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9D2F1" w14:textId="1D7EBBA3" w:rsidR="000C529B" w:rsidRPr="00FA133F" w:rsidRDefault="00D5794A" w:rsidP="000C529B">
      <w:pPr>
        <w:rPr>
          <w:rFonts w:ascii="Times New Roman" w:hAnsi="Times New Roman" w:cs="Times New Roman"/>
          <w:sz w:val="24"/>
          <w:szCs w:val="24"/>
        </w:rPr>
      </w:pPr>
      <w:r w:rsidRPr="00FA133F">
        <w:rPr>
          <w:rFonts w:ascii="Times New Roman" w:hAnsi="Times New Roman" w:cs="Times New Roman"/>
          <w:sz w:val="24"/>
          <w:szCs w:val="24"/>
        </w:rPr>
        <w:t>T</w:t>
      </w:r>
      <w:r w:rsidR="000C529B" w:rsidRPr="00FA133F">
        <w:rPr>
          <w:rFonts w:ascii="Times New Roman" w:hAnsi="Times New Roman" w:cs="Times New Roman"/>
          <w:sz w:val="24"/>
          <w:szCs w:val="24"/>
        </w:rPr>
        <w:t xml:space="preserve">able </w:t>
      </w:r>
      <w:r w:rsidRPr="00FA133F">
        <w:rPr>
          <w:rFonts w:ascii="Times New Roman" w:hAnsi="Times New Roman" w:cs="Times New Roman"/>
          <w:sz w:val="24"/>
          <w:szCs w:val="24"/>
        </w:rPr>
        <w:t>S</w:t>
      </w:r>
      <w:r w:rsidR="000C529B" w:rsidRPr="00FA133F">
        <w:rPr>
          <w:rFonts w:ascii="Times New Roman" w:hAnsi="Times New Roman" w:cs="Times New Roman"/>
          <w:sz w:val="24"/>
          <w:szCs w:val="24"/>
        </w:rPr>
        <w:t>1.</w:t>
      </w:r>
      <w:r w:rsidR="00061FA6" w:rsidRPr="00FA133F">
        <w:rPr>
          <w:rFonts w:ascii="Times New Roman" w:hAnsi="Times New Roman" w:cs="Times New Roman"/>
          <w:sz w:val="24"/>
          <w:szCs w:val="24"/>
        </w:rPr>
        <w:t xml:space="preserve"> Clinicopathological characteristics</w:t>
      </w:r>
      <w:r w:rsidR="000C529B" w:rsidRPr="00FA133F">
        <w:rPr>
          <w:rFonts w:ascii="Times New Roman" w:hAnsi="Times New Roman" w:cs="Times New Roman"/>
          <w:sz w:val="24"/>
          <w:szCs w:val="24"/>
        </w:rPr>
        <w:t xml:space="preserve"> </w:t>
      </w:r>
      <w:r w:rsidR="00061FA6" w:rsidRPr="00FA133F">
        <w:rPr>
          <w:rFonts w:ascii="Times New Roman" w:hAnsi="Times New Roman" w:cs="Times New Roman"/>
          <w:sz w:val="24"/>
          <w:szCs w:val="24"/>
        </w:rPr>
        <w:t>of</w:t>
      </w:r>
      <w:r w:rsidR="000C529B" w:rsidRPr="00FA133F">
        <w:rPr>
          <w:rFonts w:ascii="Times New Roman" w:hAnsi="Times New Roman" w:cs="Times New Roman"/>
          <w:sz w:val="24"/>
          <w:szCs w:val="24"/>
        </w:rPr>
        <w:t xml:space="preserve"> </w:t>
      </w:r>
      <w:r w:rsidRPr="00FA133F">
        <w:rPr>
          <w:rFonts w:ascii="Times New Roman" w:hAnsi="Times New Roman" w:cs="Times New Roman"/>
          <w:sz w:val="24"/>
          <w:szCs w:val="24"/>
        </w:rPr>
        <w:t>glioma</w:t>
      </w:r>
      <w:r w:rsidR="000C529B" w:rsidRPr="00FA133F">
        <w:rPr>
          <w:rFonts w:ascii="Times New Roman" w:hAnsi="Times New Roman" w:cs="Times New Roman"/>
          <w:sz w:val="24"/>
          <w:szCs w:val="24"/>
        </w:rPr>
        <w:t xml:space="preserve"> patients</w:t>
      </w:r>
      <w:r w:rsidR="00061FA6" w:rsidRPr="00FA133F">
        <w:rPr>
          <w:rFonts w:ascii="Times New Roman" w:hAnsi="Times New Roman" w:cs="Times New Roman"/>
          <w:sz w:val="24"/>
          <w:szCs w:val="24"/>
        </w:rPr>
        <w:t xml:space="preserve"> from TCG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708"/>
        <w:gridCol w:w="567"/>
        <w:gridCol w:w="709"/>
        <w:gridCol w:w="783"/>
      </w:tblGrid>
      <w:tr w:rsidR="000C529B" w:rsidRPr="00FA133F" w14:paraId="763F2AFA" w14:textId="77777777" w:rsidTr="00300ECA">
        <w:tc>
          <w:tcPr>
            <w:tcW w:w="3119" w:type="dxa"/>
          </w:tcPr>
          <w:p w14:paraId="092E5A7F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3118" w:type="dxa"/>
            <w:gridSpan w:val="2"/>
          </w:tcPr>
          <w:p w14:paraId="52525FD3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D330981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6A006A42" w14:textId="43F85EEE" w:rsidR="000C529B" w:rsidRPr="00FA133F" w:rsidRDefault="003167FD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(670</w:t>
            </w:r>
            <w:r w:rsidR="000C529B" w:rsidRPr="00FA13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dxa"/>
          </w:tcPr>
          <w:p w14:paraId="2CF9625C" w14:textId="77777777" w:rsidR="000C529B" w:rsidRPr="00FA133F" w:rsidRDefault="000C529B" w:rsidP="00300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529B" w:rsidRPr="00FA133F" w14:paraId="093C2C2B" w14:textId="77777777" w:rsidTr="00300ECA">
        <w:tc>
          <w:tcPr>
            <w:tcW w:w="3119" w:type="dxa"/>
          </w:tcPr>
          <w:p w14:paraId="7060A491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Age at diagnosis (y)</w:t>
            </w:r>
          </w:p>
          <w:p w14:paraId="4696304F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81441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38BDB504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DF2F4" w14:textId="35B1A2AF" w:rsidR="000C529B" w:rsidRPr="00FA133F" w:rsidRDefault="007F2362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410" w:type="dxa"/>
          </w:tcPr>
          <w:p w14:paraId="3577D5DE" w14:textId="7A414C1B" w:rsidR="007F2362" w:rsidRPr="00FA133F" w:rsidRDefault="00432D84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7F2362" w:rsidRPr="00FA133F">
              <w:rPr>
                <w:rFonts w:ascii="Times New Roman" w:hAnsi="Times New Roman" w:cs="Times New Roman"/>
                <w:sz w:val="20"/>
                <w:szCs w:val="20"/>
              </w:rPr>
              <w:t>&lt;=52</w:t>
            </w: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 xml:space="preserve"> (median age</w:t>
            </w:r>
            <w:r w:rsidR="003167FD" w:rsidRPr="00FA133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C529B" w:rsidRPr="00FA13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939278" w14:textId="5EC0791F" w:rsidR="000C529B" w:rsidRPr="00FA133F" w:rsidRDefault="00432D84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0C529B" w:rsidRPr="00FA133F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7F2362" w:rsidRPr="00FA133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8D3D47" w:rsidRPr="00FA13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3D47" w:rsidRPr="00FA133F">
              <w:rPr>
                <w:rFonts w:ascii="Times New Roman" w:hAnsi="Times New Roman" w:cs="Times New Roman"/>
                <w:sz w:val="20"/>
                <w:szCs w:val="20"/>
              </w:rPr>
              <w:t>(median age)</w:t>
            </w:r>
          </w:p>
          <w:p w14:paraId="7966DA7C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1BAF8EA" w14:textId="77777777" w:rsidR="007F2362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68EA377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  <w:p w14:paraId="7921BAD5" w14:textId="77777777" w:rsidR="000C529B" w:rsidRPr="00FA133F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  <w:p w14:paraId="60144E1B" w14:textId="0B7D4D27" w:rsidR="000C529B" w:rsidRPr="00FA133F" w:rsidRDefault="000C529B" w:rsidP="007F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1275" w:type="dxa"/>
            <w:gridSpan w:val="2"/>
          </w:tcPr>
          <w:p w14:paraId="060538A8" w14:textId="66A8808A" w:rsidR="000C529B" w:rsidRPr="00FA133F" w:rsidRDefault="008D3D47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  <w:p w14:paraId="115B2627" w14:textId="5EF166F7" w:rsidR="000C529B" w:rsidRPr="00FA133F" w:rsidRDefault="003167FD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70D36495" w14:textId="45D8BE3E" w:rsidR="000C529B" w:rsidRPr="00FA133F" w:rsidRDefault="00024097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  <w:p w14:paraId="78C68DBB" w14:textId="7D640A52" w:rsidR="000C529B" w:rsidRPr="00FA133F" w:rsidRDefault="00024097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  <w:p w14:paraId="7458263C" w14:textId="77777777" w:rsidR="000C529B" w:rsidRPr="00FA133F" w:rsidRDefault="00867C09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07ED1E7E" w14:textId="77777777" w:rsidR="00867C09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  <w:p w14:paraId="0B18357E" w14:textId="6A007512" w:rsidR="00FA133F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92" w:type="dxa"/>
            <w:gridSpan w:val="2"/>
          </w:tcPr>
          <w:p w14:paraId="3AC8E828" w14:textId="10369B6B" w:rsidR="000C529B" w:rsidRPr="00FA133F" w:rsidRDefault="003167FD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  <w:r w:rsidR="00FA13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87F2803" w14:textId="19F50043" w:rsidR="000C529B" w:rsidRPr="00FA133F" w:rsidRDefault="003167FD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="00FA1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12EE0FE" w14:textId="786E2502" w:rsidR="000C529B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57.61%</w:t>
            </w:r>
          </w:p>
          <w:p w14:paraId="0E7A4B51" w14:textId="170B1891" w:rsidR="000C529B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42.39%</w:t>
            </w:r>
          </w:p>
          <w:p w14:paraId="5FFDF039" w14:textId="77777777" w:rsidR="000C529B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37.01%</w:t>
            </w:r>
          </w:p>
          <w:p w14:paraId="2023A8C3" w14:textId="77777777" w:rsidR="00FA133F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38.96%</w:t>
            </w:r>
          </w:p>
          <w:p w14:paraId="685B14DC" w14:textId="0EF5AAB0" w:rsidR="00FA133F" w:rsidRPr="00FA133F" w:rsidRDefault="00FA133F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133F">
              <w:rPr>
                <w:rFonts w:ascii="Times New Roman" w:hAnsi="Times New Roman" w:cs="Times New Roman"/>
                <w:sz w:val="20"/>
                <w:szCs w:val="20"/>
              </w:rPr>
              <w:t>24.03%</w:t>
            </w:r>
          </w:p>
        </w:tc>
        <w:bookmarkStart w:id="0" w:name="_GoBack"/>
        <w:bookmarkEnd w:id="0"/>
      </w:tr>
    </w:tbl>
    <w:p w14:paraId="647724D7" w14:textId="0B55EBBC" w:rsidR="004E57E0" w:rsidRPr="00FA133F" w:rsidRDefault="003167FD">
      <w:pPr>
        <w:rPr>
          <w:rFonts w:ascii="Times New Roman" w:hAnsi="Times New Roman" w:cs="Times New Roman"/>
        </w:rPr>
      </w:pPr>
      <w:r w:rsidRPr="00FA133F">
        <w:rPr>
          <w:rFonts w:ascii="Times New Roman" w:hAnsi="Times New Roman" w:cs="Times New Roman"/>
        </w:rPr>
        <w:t>*The median age was divided by the clinical data of 1114 cases in TCGA database</w:t>
      </w:r>
    </w:p>
    <w:p w14:paraId="49CD474A" w14:textId="77777777" w:rsidR="000C529B" w:rsidRPr="00FA133F" w:rsidRDefault="000C529B">
      <w:pPr>
        <w:rPr>
          <w:rFonts w:ascii="Times New Roman" w:hAnsi="Times New Roman" w:cs="Times New Roman"/>
        </w:rPr>
      </w:pPr>
    </w:p>
    <w:p w14:paraId="6334AD09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76DF1339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66F1738E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57EB068C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6E66FB47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7FC2CB80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6F05DF50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4F54FCF8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0A798825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7368A2F1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103FFDE7" w14:textId="77777777" w:rsidR="00C15174" w:rsidRPr="00FA133F" w:rsidRDefault="00C15174">
      <w:pPr>
        <w:rPr>
          <w:rFonts w:ascii="Times New Roman" w:hAnsi="Times New Roman" w:cs="Times New Roman"/>
        </w:rPr>
      </w:pPr>
    </w:p>
    <w:p w14:paraId="0FE24675" w14:textId="0D269EF5" w:rsidR="00B224C8" w:rsidRPr="00FA133F" w:rsidRDefault="00B224C8">
      <w:pPr>
        <w:widowControl/>
        <w:jc w:val="left"/>
        <w:rPr>
          <w:rFonts w:ascii="Times New Roman" w:hAnsi="Times New Roman" w:cs="Times New Roman"/>
        </w:rPr>
      </w:pPr>
    </w:p>
    <w:sectPr w:rsidR="00B224C8" w:rsidRPr="00FA133F" w:rsidSect="004E5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D17F55" w14:textId="77777777" w:rsidR="00EB7736" w:rsidRDefault="00EB7736" w:rsidP="000C529B">
      <w:r>
        <w:separator/>
      </w:r>
    </w:p>
  </w:endnote>
  <w:endnote w:type="continuationSeparator" w:id="0">
    <w:p w14:paraId="59A3E63F" w14:textId="77777777" w:rsidR="00EB7736" w:rsidRDefault="00EB7736" w:rsidP="000C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A9A17" w14:textId="77777777" w:rsidR="00EB7736" w:rsidRDefault="00EB7736" w:rsidP="000C529B">
      <w:r>
        <w:separator/>
      </w:r>
    </w:p>
  </w:footnote>
  <w:footnote w:type="continuationSeparator" w:id="0">
    <w:p w14:paraId="6F0280C5" w14:textId="77777777" w:rsidR="00EB7736" w:rsidRDefault="00EB7736" w:rsidP="000C5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e3NDAwt7AwNzAyMzdX0lEKTi0uzszPAykwrAUAW3H2WiwAAAA="/>
  </w:docVars>
  <w:rsids>
    <w:rsidRoot w:val="000C529B"/>
    <w:rsid w:val="00024097"/>
    <w:rsid w:val="00061FA6"/>
    <w:rsid w:val="00092F20"/>
    <w:rsid w:val="000C529B"/>
    <w:rsid w:val="001264E7"/>
    <w:rsid w:val="00256F29"/>
    <w:rsid w:val="003167FD"/>
    <w:rsid w:val="0033433C"/>
    <w:rsid w:val="00386089"/>
    <w:rsid w:val="003D5DF7"/>
    <w:rsid w:val="00432D84"/>
    <w:rsid w:val="004E57E0"/>
    <w:rsid w:val="005431B8"/>
    <w:rsid w:val="0075681E"/>
    <w:rsid w:val="007F2362"/>
    <w:rsid w:val="00867C09"/>
    <w:rsid w:val="008D3D47"/>
    <w:rsid w:val="00A71A3C"/>
    <w:rsid w:val="00A90AE0"/>
    <w:rsid w:val="00B1125E"/>
    <w:rsid w:val="00B224C8"/>
    <w:rsid w:val="00C15174"/>
    <w:rsid w:val="00CF6951"/>
    <w:rsid w:val="00D5794A"/>
    <w:rsid w:val="00DD3519"/>
    <w:rsid w:val="00EB6F2A"/>
    <w:rsid w:val="00EB7736"/>
    <w:rsid w:val="00F551CA"/>
    <w:rsid w:val="00FA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5D586"/>
  <w15:docId w15:val="{06D0C460-D8CA-4EEB-91AA-B4A5C1F6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5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29B"/>
    <w:rPr>
      <w:sz w:val="18"/>
      <w:szCs w:val="18"/>
    </w:rPr>
  </w:style>
  <w:style w:type="table" w:styleId="a7">
    <w:name w:val="Table Grid"/>
    <w:basedOn w:val="a1"/>
    <w:uiPriority w:val="59"/>
    <w:rsid w:val="000C5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15174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C15174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oguo</cp:lastModifiedBy>
  <cp:revision>18</cp:revision>
  <dcterms:created xsi:type="dcterms:W3CDTF">2019-10-24T06:00:00Z</dcterms:created>
  <dcterms:modified xsi:type="dcterms:W3CDTF">2021-02-14T17:03:00Z</dcterms:modified>
</cp:coreProperties>
</file>